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342890" cy="4027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890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 xml:space="preserve">Supplementary Figure 3:  Cytogenetic analysis of mutant iPS cells. Analysis of G-banded metaphase cells from mutant iPS clones at early passages showed normal karyotype.  At least 20 metaphases of each iPS cell were examined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2:55:00Z</dcterms:created>
  <dc:creator>Windows User</dc:creator>
  <dc:description/>
  <cp:keywords/>
  <dc:language>en-US</dc:language>
  <cp:lastModifiedBy>Windows User</cp:lastModifiedBy>
  <dcterms:modified xsi:type="dcterms:W3CDTF">2015-04-02T15:03:00Z</dcterms:modified>
  <cp:revision>7</cp:revision>
  <dc:subject/>
  <dc:title/>
</cp:coreProperties>
</file>